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8A058B" w14:textId="77777777" w:rsidR="00D8422A" w:rsidRDefault="00D8422A" w:rsidP="00D8422A">
      <w:pPr>
        <w:spacing w:line="480" w:lineRule="auto"/>
        <w:rPr>
          <w:rFonts w:ascii="Times New Roman" w:eastAsia="Arial Unicode MS" w:hAnsi="Times New Roman" w:cs="Times New Roman"/>
          <w:b/>
          <w:color w:val="000000"/>
          <w:kern w:val="1"/>
          <w:u w:color="000000"/>
          <w:bdr w:val="nil"/>
        </w:rPr>
      </w:pPr>
    </w:p>
    <w:p w14:paraId="46037824" w14:textId="4C8148A9" w:rsidR="00D8422A" w:rsidRDefault="00D8422A" w:rsidP="00D8422A">
      <w:pPr>
        <w:spacing w:line="480" w:lineRule="auto"/>
        <w:rPr>
          <w:rFonts w:ascii="Times New Roman" w:eastAsia="Arial Unicode MS" w:hAnsi="Times New Roman" w:cs="Times New Roman"/>
          <w:b/>
          <w:color w:val="000000"/>
          <w:kern w:val="1"/>
          <w:u w:color="000000"/>
          <w:bdr w:val="nil"/>
        </w:rPr>
      </w:pPr>
      <w:r>
        <w:rPr>
          <w:rFonts w:ascii="Times New Roman" w:eastAsia="Arial Unicode MS" w:hAnsi="Times New Roman" w:cs="Times New Roman"/>
          <w:b/>
          <w:color w:val="000000"/>
          <w:kern w:val="1"/>
          <w:u w:color="000000"/>
          <w:bdr w:val="nil"/>
        </w:rPr>
        <w:t>S2 Table. Prime</w:t>
      </w:r>
      <w:r w:rsidR="00193BFF">
        <w:rPr>
          <w:rFonts w:ascii="Times New Roman" w:eastAsia="Arial Unicode MS" w:hAnsi="Times New Roman" w:cs="Times New Roman"/>
          <w:b/>
          <w:color w:val="000000"/>
          <w:kern w:val="1"/>
          <w:u w:color="000000"/>
          <w:bdr w:val="nil"/>
        </w:rPr>
        <w:t>rs used to amplify VDCC subtype</w:t>
      </w:r>
      <w:bookmarkStart w:id="0" w:name="_GoBack"/>
      <w:bookmarkEnd w:id="0"/>
      <w:r>
        <w:rPr>
          <w:rFonts w:ascii="Times New Roman" w:eastAsia="Arial Unicode MS" w:hAnsi="Times New Roman" w:cs="Times New Roman"/>
          <w:b/>
          <w:color w:val="000000"/>
          <w:kern w:val="1"/>
          <w:u w:color="000000"/>
          <w:bdr w:val="nil"/>
        </w:rPr>
        <w:t xml:space="preserve"> </w:t>
      </w:r>
      <w:proofErr w:type="spellStart"/>
      <w:r>
        <w:rPr>
          <w:rFonts w:ascii="Times New Roman" w:eastAsia="Arial Unicode MS" w:hAnsi="Times New Roman" w:cs="Times New Roman"/>
          <w:b/>
          <w:color w:val="000000"/>
          <w:kern w:val="1"/>
          <w:u w:color="000000"/>
          <w:bdr w:val="nil"/>
        </w:rPr>
        <w:t>cDNA</w:t>
      </w:r>
      <w:proofErr w:type="spellEnd"/>
    </w:p>
    <w:p w14:paraId="0E24E455" w14:textId="77777777" w:rsidR="00D8422A" w:rsidRDefault="00D8422A" w:rsidP="00D8422A">
      <w:pPr>
        <w:rPr>
          <w:rFonts w:ascii="Times New Roman" w:eastAsia="Arial Unicode MS" w:hAnsi="Times New Roman" w:cs="Times New Roman"/>
          <w:b/>
          <w:color w:val="000000"/>
          <w:kern w:val="1"/>
          <w:u w:color="000000"/>
          <w:bdr w:val="nil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51"/>
        <w:gridCol w:w="4253"/>
        <w:gridCol w:w="1274"/>
      </w:tblGrid>
      <w:tr w:rsidR="00D8422A" w:rsidRPr="0036673C" w14:paraId="7C36E89A" w14:textId="77777777" w:rsidTr="00F656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38584FE5" w14:textId="77777777" w:rsidR="00D8422A" w:rsidRPr="00C24705" w:rsidRDefault="00D8422A" w:rsidP="00F65689">
            <w:pP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 w:rsidRPr="00C24705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Target</w:t>
            </w:r>
          </w:p>
        </w:tc>
        <w:tc>
          <w:tcPr>
            <w:tcW w:w="4253" w:type="dxa"/>
            <w:shd w:val="clear" w:color="auto" w:fill="auto"/>
          </w:tcPr>
          <w:p w14:paraId="2EFDD4D1" w14:textId="77777777" w:rsidR="00D8422A" w:rsidRPr="00C24705" w:rsidRDefault="00D8422A" w:rsidP="00F656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 xml:space="preserve">Primer pair </w:t>
            </w: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sequence</w:t>
            </w:r>
            <w:proofErr w:type="spellEnd"/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 xml:space="preserve"> (5</w:t>
            </w:r>
            <w:r w:rsidRPr="00C24705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´to 3´)</w:t>
            </w:r>
          </w:p>
        </w:tc>
        <w:tc>
          <w:tcPr>
            <w:tcW w:w="1274" w:type="dxa"/>
            <w:shd w:val="clear" w:color="auto" w:fill="auto"/>
          </w:tcPr>
          <w:p w14:paraId="5ADA1A7C" w14:textId="77777777" w:rsidR="00D8422A" w:rsidRPr="00C24705" w:rsidRDefault="00D8422A" w:rsidP="00F656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proofErr w:type="spellStart"/>
            <w:r w:rsidRPr="00C24705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Tm</w:t>
            </w:r>
            <w:proofErr w:type="spellEnd"/>
            <w:r w:rsidRPr="00C24705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°C</w:t>
            </w:r>
            <w:r w:rsidRPr="00C24705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)</w:t>
            </w:r>
          </w:p>
        </w:tc>
      </w:tr>
      <w:tr w:rsidR="00D8422A" w:rsidRPr="0036673C" w14:paraId="51FA40B8" w14:textId="77777777" w:rsidTr="00F65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618648D0" w14:textId="77777777" w:rsidR="00D8422A" w:rsidRPr="0036673C" w:rsidRDefault="00D8422A" w:rsidP="00F65689">
            <w:pP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 w:rsidRPr="0036673C"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  <w:t>Cav1.2</w:t>
            </w:r>
          </w:p>
          <w:p w14:paraId="77A450EA" w14:textId="77777777" w:rsidR="00D8422A" w:rsidRPr="0036673C" w:rsidRDefault="00D8422A" w:rsidP="00F65689">
            <w:pP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4253" w:type="dxa"/>
            <w:shd w:val="clear" w:color="auto" w:fill="auto"/>
          </w:tcPr>
          <w:p w14:paraId="75C11CC9" w14:textId="77777777" w:rsidR="00D8422A" w:rsidRPr="0036673C" w:rsidRDefault="00D8422A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eastAsia="ja-JP"/>
              </w:rPr>
            </w:pPr>
            <w:r w:rsidRPr="0036673C">
              <w:rPr>
                <w:rFonts w:ascii="Times New Roman" w:eastAsia="Calibri" w:hAnsi="Times New Roman" w:cs="Times New Roman"/>
                <w:sz w:val="22"/>
                <w:szCs w:val="22"/>
              </w:rPr>
              <w:t>F: CGTTCTCATCCTGCTCAACA</w:t>
            </w:r>
          </w:p>
          <w:p w14:paraId="0C7A4DEC" w14:textId="77777777" w:rsidR="00D8422A" w:rsidRDefault="00D8422A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R: </w:t>
            </w:r>
            <w:r w:rsidRPr="0036673C">
              <w:rPr>
                <w:rFonts w:ascii="Times New Roman" w:eastAsia="Calibri" w:hAnsi="Times New Roman" w:cs="Times New Roman"/>
                <w:sz w:val="22"/>
                <w:szCs w:val="22"/>
              </w:rPr>
              <w:t>TATGCTCCCAATGACGATGA</w:t>
            </w:r>
          </w:p>
          <w:p w14:paraId="4B0C16CC" w14:textId="77777777" w:rsidR="00D8422A" w:rsidRPr="0036673C" w:rsidRDefault="00D8422A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  <w:lang w:eastAsia="ja-JP"/>
              </w:rPr>
            </w:pPr>
          </w:p>
        </w:tc>
        <w:tc>
          <w:tcPr>
            <w:tcW w:w="1274" w:type="dxa"/>
            <w:shd w:val="clear" w:color="auto" w:fill="auto"/>
          </w:tcPr>
          <w:p w14:paraId="29D37590" w14:textId="77777777" w:rsidR="00D8422A" w:rsidRPr="0036673C" w:rsidRDefault="00D8422A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  <w:lang w:eastAsia="ja-JP"/>
              </w:rPr>
            </w:pPr>
            <w:r w:rsidRPr="0036673C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  <w:lang w:eastAsia="ja-JP"/>
              </w:rPr>
              <w:t>60</w:t>
            </w:r>
          </w:p>
          <w:p w14:paraId="3051ECE8" w14:textId="77777777" w:rsidR="00D8422A" w:rsidRPr="0036673C" w:rsidRDefault="00D8422A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  <w:lang w:eastAsia="ja-JP"/>
              </w:rPr>
            </w:pPr>
            <w:r w:rsidRPr="0036673C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  <w:lang w:eastAsia="ja-JP"/>
              </w:rPr>
              <w:t>60</w:t>
            </w:r>
          </w:p>
        </w:tc>
      </w:tr>
      <w:tr w:rsidR="00D8422A" w:rsidRPr="0036673C" w14:paraId="76072604" w14:textId="77777777" w:rsidTr="00F65689">
        <w:trPr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0891B4C7" w14:textId="77777777" w:rsidR="00D8422A" w:rsidRPr="0036673C" w:rsidRDefault="00D8422A" w:rsidP="00F65689">
            <w:pP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  <w:t>Cav1.3</w:t>
            </w:r>
          </w:p>
        </w:tc>
        <w:tc>
          <w:tcPr>
            <w:tcW w:w="4253" w:type="dxa"/>
            <w:shd w:val="clear" w:color="auto" w:fill="auto"/>
          </w:tcPr>
          <w:p w14:paraId="58D0F947" w14:textId="77777777" w:rsidR="00D8422A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 w:rsidRPr="0036673C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F: TGCACAGATGAAGCCAAAAG</w:t>
            </w:r>
          </w:p>
          <w:p w14:paraId="63F80177" w14:textId="77777777" w:rsidR="00D8422A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 w:rsidRPr="0036673C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R: GACCAACGTTCTCACCGTTT</w:t>
            </w:r>
          </w:p>
          <w:p w14:paraId="3C5D28EB" w14:textId="77777777" w:rsidR="00D8422A" w:rsidRPr="0036673C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1274" w:type="dxa"/>
            <w:shd w:val="clear" w:color="auto" w:fill="auto"/>
          </w:tcPr>
          <w:p w14:paraId="5CF78E6B" w14:textId="77777777" w:rsidR="00D8422A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60</w:t>
            </w:r>
          </w:p>
          <w:p w14:paraId="201F90EA" w14:textId="77777777" w:rsidR="00D8422A" w:rsidRPr="0036673C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60</w:t>
            </w:r>
          </w:p>
        </w:tc>
      </w:tr>
      <w:tr w:rsidR="00D8422A" w:rsidRPr="0036673C" w14:paraId="6E2B2F95" w14:textId="77777777" w:rsidTr="00F65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0B4A4C76" w14:textId="77777777" w:rsidR="00D8422A" w:rsidRPr="0036673C" w:rsidRDefault="00D8422A" w:rsidP="00F65689">
            <w:pP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  <w:t>Cav1.4</w:t>
            </w:r>
          </w:p>
        </w:tc>
        <w:tc>
          <w:tcPr>
            <w:tcW w:w="4253" w:type="dxa"/>
            <w:shd w:val="clear" w:color="auto" w:fill="auto"/>
          </w:tcPr>
          <w:p w14:paraId="3C63F8A6" w14:textId="77777777" w:rsidR="00D8422A" w:rsidRDefault="00D8422A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 w:rsidRPr="0036673C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F: TCCATCATGAAGGCGCTTGT</w:t>
            </w:r>
          </w:p>
          <w:p w14:paraId="6246D178" w14:textId="77777777" w:rsidR="00D8422A" w:rsidRDefault="00D8422A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 w:rsidRPr="0036673C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R: CGAGTCCGATGATGGCGTAA</w:t>
            </w:r>
          </w:p>
          <w:p w14:paraId="51DEC847" w14:textId="77777777" w:rsidR="00D8422A" w:rsidRPr="0036673C" w:rsidRDefault="00D8422A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1274" w:type="dxa"/>
            <w:shd w:val="clear" w:color="auto" w:fill="auto"/>
          </w:tcPr>
          <w:p w14:paraId="6AB623E8" w14:textId="77777777" w:rsidR="00D8422A" w:rsidRDefault="00D8422A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60</w:t>
            </w:r>
          </w:p>
          <w:p w14:paraId="688C6C7F" w14:textId="77777777" w:rsidR="00D8422A" w:rsidRPr="0036673C" w:rsidRDefault="00D8422A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60</w:t>
            </w:r>
          </w:p>
        </w:tc>
      </w:tr>
      <w:tr w:rsidR="00D8422A" w:rsidRPr="0036673C" w14:paraId="6883C8BF" w14:textId="77777777" w:rsidTr="00F65689">
        <w:trPr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09CD531B" w14:textId="77777777" w:rsidR="00D8422A" w:rsidRPr="0036673C" w:rsidRDefault="00D8422A" w:rsidP="00F65689">
            <w:pP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  <w:t>Cav1.1</w:t>
            </w:r>
          </w:p>
        </w:tc>
        <w:tc>
          <w:tcPr>
            <w:tcW w:w="4253" w:type="dxa"/>
            <w:shd w:val="clear" w:color="auto" w:fill="auto"/>
          </w:tcPr>
          <w:p w14:paraId="24F9DC8C" w14:textId="77777777" w:rsidR="00D8422A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 w:rsidRPr="0036673C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F: GGTAGCATGTAAGAGGCTG</w:t>
            </w:r>
          </w:p>
          <w:p w14:paraId="208EA102" w14:textId="77777777" w:rsidR="00D8422A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 w:rsidRPr="0036673C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R: GCAAATAGTGTGGCATTAAAGG</w:t>
            </w:r>
          </w:p>
          <w:p w14:paraId="1AC37B68" w14:textId="77777777" w:rsidR="00D8422A" w:rsidRPr="0036673C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1274" w:type="dxa"/>
            <w:shd w:val="clear" w:color="auto" w:fill="auto"/>
          </w:tcPr>
          <w:p w14:paraId="586208AA" w14:textId="77777777" w:rsidR="00D8422A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55</w:t>
            </w:r>
          </w:p>
          <w:p w14:paraId="43F35153" w14:textId="77777777" w:rsidR="00D8422A" w:rsidRPr="0036673C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55</w:t>
            </w:r>
          </w:p>
        </w:tc>
      </w:tr>
      <w:tr w:rsidR="00D8422A" w:rsidRPr="0036673C" w14:paraId="3CB9A905" w14:textId="77777777" w:rsidTr="00F65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22B9414C" w14:textId="77777777" w:rsidR="00D8422A" w:rsidRPr="0036673C" w:rsidRDefault="00D8422A" w:rsidP="00F65689">
            <w:pP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  <w:t>Cav3.1</w:t>
            </w:r>
          </w:p>
        </w:tc>
        <w:tc>
          <w:tcPr>
            <w:tcW w:w="4253" w:type="dxa"/>
            <w:shd w:val="clear" w:color="auto" w:fill="auto"/>
          </w:tcPr>
          <w:p w14:paraId="380AC864" w14:textId="77777777" w:rsidR="00D8422A" w:rsidRDefault="00D8422A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 w:rsidRPr="0036673C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F: TGTGGAAATGGTGGTGAAGA</w:t>
            </w:r>
          </w:p>
          <w:p w14:paraId="10B67E9F" w14:textId="77777777" w:rsidR="00D8422A" w:rsidRDefault="00D8422A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 w:rsidRPr="0036673C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R: ACTGCGGAGAAGCTGACATT</w:t>
            </w:r>
          </w:p>
          <w:p w14:paraId="44244884" w14:textId="77777777" w:rsidR="00D8422A" w:rsidRPr="0036673C" w:rsidRDefault="00D8422A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1274" w:type="dxa"/>
            <w:shd w:val="clear" w:color="auto" w:fill="auto"/>
          </w:tcPr>
          <w:p w14:paraId="3EFED6FB" w14:textId="77777777" w:rsidR="00D8422A" w:rsidRDefault="00D8422A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60</w:t>
            </w:r>
          </w:p>
          <w:p w14:paraId="518A2BA8" w14:textId="77777777" w:rsidR="00D8422A" w:rsidRPr="0036673C" w:rsidRDefault="00D8422A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60</w:t>
            </w:r>
          </w:p>
        </w:tc>
      </w:tr>
      <w:tr w:rsidR="00D8422A" w:rsidRPr="0036673C" w14:paraId="6D84F12E" w14:textId="77777777" w:rsidTr="00F65689">
        <w:trPr>
          <w:trHeight w:val="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3995E841" w14:textId="77777777" w:rsidR="00D8422A" w:rsidRPr="0036673C" w:rsidRDefault="00D8422A" w:rsidP="00F65689">
            <w:pP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  <w:t>Cav3.2</w:t>
            </w:r>
          </w:p>
        </w:tc>
        <w:tc>
          <w:tcPr>
            <w:tcW w:w="4253" w:type="dxa"/>
            <w:shd w:val="clear" w:color="auto" w:fill="auto"/>
          </w:tcPr>
          <w:p w14:paraId="46FBCB5F" w14:textId="77777777" w:rsidR="00D8422A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 w:rsidRPr="0036673C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F: TGGGAACGTGCTTCTTCTCT</w:t>
            </w:r>
          </w:p>
          <w:p w14:paraId="44B5D979" w14:textId="77777777" w:rsidR="00D8422A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 w:rsidRPr="00971282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R: GGGGATGTGTGAGCATTTCT</w:t>
            </w:r>
          </w:p>
          <w:p w14:paraId="0F64C842" w14:textId="77777777" w:rsidR="00D8422A" w:rsidRPr="0036673C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1274" w:type="dxa"/>
            <w:shd w:val="clear" w:color="auto" w:fill="auto"/>
          </w:tcPr>
          <w:p w14:paraId="28634287" w14:textId="77777777" w:rsidR="00D8422A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60</w:t>
            </w:r>
          </w:p>
          <w:p w14:paraId="02FBF184" w14:textId="77777777" w:rsidR="00D8422A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60</w:t>
            </w:r>
          </w:p>
          <w:p w14:paraId="166CF879" w14:textId="77777777" w:rsidR="00D8422A" w:rsidRPr="0036673C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</w:tr>
      <w:tr w:rsidR="00D8422A" w:rsidRPr="0036673C" w14:paraId="64F56C7E" w14:textId="77777777" w:rsidTr="00F65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20255D89" w14:textId="77777777" w:rsidR="00D8422A" w:rsidRPr="0036673C" w:rsidRDefault="00D8422A" w:rsidP="00F65689">
            <w:pP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  <w:t>Cav2.1</w:t>
            </w:r>
          </w:p>
        </w:tc>
        <w:tc>
          <w:tcPr>
            <w:tcW w:w="4253" w:type="dxa"/>
            <w:shd w:val="clear" w:color="auto" w:fill="auto"/>
          </w:tcPr>
          <w:p w14:paraId="548212EE" w14:textId="77777777" w:rsidR="00D8422A" w:rsidRDefault="00D8422A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 w:rsidRPr="00971282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F: AATTCCAAATCACGGAGCAC</w:t>
            </w:r>
          </w:p>
          <w:p w14:paraId="1D1D1D37" w14:textId="77777777" w:rsidR="00D8422A" w:rsidRDefault="00D8422A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 w:rsidRPr="00971282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R: CATCAGAAACGAGCACAGGA</w:t>
            </w:r>
          </w:p>
          <w:p w14:paraId="00F677EA" w14:textId="77777777" w:rsidR="00D8422A" w:rsidRPr="0036673C" w:rsidRDefault="00D8422A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1274" w:type="dxa"/>
            <w:shd w:val="clear" w:color="auto" w:fill="auto"/>
          </w:tcPr>
          <w:p w14:paraId="0A62F094" w14:textId="77777777" w:rsidR="00D8422A" w:rsidRDefault="00D8422A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60</w:t>
            </w:r>
          </w:p>
          <w:p w14:paraId="10B40375" w14:textId="77777777" w:rsidR="00D8422A" w:rsidRPr="0036673C" w:rsidRDefault="00D8422A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60</w:t>
            </w:r>
          </w:p>
        </w:tc>
      </w:tr>
      <w:tr w:rsidR="00D8422A" w:rsidRPr="0036673C" w14:paraId="41B812C4" w14:textId="77777777" w:rsidTr="00F6568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364FFCD2" w14:textId="77777777" w:rsidR="00D8422A" w:rsidRPr="0036673C" w:rsidRDefault="00D8422A" w:rsidP="00F65689">
            <w:pP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  <w:t>Cav2.2</w:t>
            </w:r>
          </w:p>
        </w:tc>
        <w:tc>
          <w:tcPr>
            <w:tcW w:w="4253" w:type="dxa"/>
            <w:shd w:val="clear" w:color="auto" w:fill="auto"/>
          </w:tcPr>
          <w:p w14:paraId="35A2DAC2" w14:textId="77777777" w:rsidR="00D8422A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 w:rsidRPr="00971282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F: GCAACACATGGAACTGGTTG</w:t>
            </w:r>
          </w:p>
          <w:p w14:paraId="43AF0F7B" w14:textId="77777777" w:rsidR="00D8422A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 w:rsidRPr="00971282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R: GCATTCTTGTCCTCCTCTGC</w:t>
            </w:r>
          </w:p>
          <w:p w14:paraId="2DF1B4B5" w14:textId="77777777" w:rsidR="00D8422A" w:rsidRPr="0036673C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1274" w:type="dxa"/>
            <w:shd w:val="clear" w:color="auto" w:fill="auto"/>
          </w:tcPr>
          <w:p w14:paraId="2CAE411F" w14:textId="77777777" w:rsidR="00D8422A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60</w:t>
            </w:r>
          </w:p>
          <w:p w14:paraId="34051309" w14:textId="77777777" w:rsidR="00D8422A" w:rsidRPr="0036673C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60</w:t>
            </w:r>
          </w:p>
        </w:tc>
      </w:tr>
      <w:tr w:rsidR="00D8422A" w:rsidRPr="0036673C" w14:paraId="5C18C33D" w14:textId="77777777" w:rsidTr="00F65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4DB4C284" w14:textId="77777777" w:rsidR="00D8422A" w:rsidRPr="0036673C" w:rsidRDefault="00D8422A" w:rsidP="00F65689">
            <w:pP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  <w:t>Cav2.3</w:t>
            </w:r>
          </w:p>
        </w:tc>
        <w:tc>
          <w:tcPr>
            <w:tcW w:w="4253" w:type="dxa"/>
            <w:shd w:val="clear" w:color="auto" w:fill="auto"/>
          </w:tcPr>
          <w:p w14:paraId="2A972F93" w14:textId="77777777" w:rsidR="00D8422A" w:rsidRDefault="00D8422A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 w:rsidRPr="00971282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F: TGAAGGCTGTGTTTGACTGC</w:t>
            </w:r>
          </w:p>
          <w:p w14:paraId="0508EA48" w14:textId="77777777" w:rsidR="00D8422A" w:rsidRDefault="00D8422A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 w:rsidRPr="00971282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R: ATTCATGACGCTTCCATTCC</w:t>
            </w:r>
          </w:p>
          <w:p w14:paraId="42107165" w14:textId="77777777" w:rsidR="00D8422A" w:rsidRPr="0036673C" w:rsidRDefault="00D8422A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1274" w:type="dxa"/>
            <w:shd w:val="clear" w:color="auto" w:fill="auto"/>
          </w:tcPr>
          <w:p w14:paraId="0BDB1419" w14:textId="77777777" w:rsidR="00D8422A" w:rsidRDefault="00D8422A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60</w:t>
            </w:r>
          </w:p>
          <w:p w14:paraId="6E9EC5D7" w14:textId="77777777" w:rsidR="00D8422A" w:rsidRPr="0036673C" w:rsidRDefault="00D8422A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60</w:t>
            </w:r>
          </w:p>
        </w:tc>
      </w:tr>
      <w:tr w:rsidR="00D8422A" w:rsidRPr="0036673C" w14:paraId="12CEBB4C" w14:textId="77777777" w:rsidTr="00F6568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3D06D7FF" w14:textId="77777777" w:rsidR="00D8422A" w:rsidRPr="0036673C" w:rsidRDefault="00D8422A" w:rsidP="00F65689">
            <w:pP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  <w:t>TBP</w:t>
            </w:r>
          </w:p>
        </w:tc>
        <w:tc>
          <w:tcPr>
            <w:tcW w:w="4253" w:type="dxa"/>
            <w:shd w:val="clear" w:color="auto" w:fill="auto"/>
          </w:tcPr>
          <w:p w14:paraId="4A992D80" w14:textId="77777777" w:rsidR="00D8422A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 w:rsidRPr="00971282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F: GGGGAGCTGTGATGTGAAGT</w:t>
            </w:r>
          </w:p>
          <w:p w14:paraId="7173557F" w14:textId="77777777" w:rsidR="00D8422A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 w:rsidRPr="00971282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R: CCAGGAAATAATTCTGGCTCA</w:t>
            </w:r>
          </w:p>
          <w:p w14:paraId="70A3ECB5" w14:textId="77777777" w:rsidR="00D8422A" w:rsidRPr="0036673C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1274" w:type="dxa"/>
            <w:shd w:val="clear" w:color="auto" w:fill="auto"/>
          </w:tcPr>
          <w:p w14:paraId="5BBCDA75" w14:textId="77777777" w:rsidR="00D8422A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60</w:t>
            </w:r>
          </w:p>
          <w:p w14:paraId="77159A56" w14:textId="77777777" w:rsidR="00D8422A" w:rsidRPr="0036673C" w:rsidRDefault="00D8422A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60</w:t>
            </w:r>
          </w:p>
        </w:tc>
      </w:tr>
      <w:tr w:rsidR="003C2142" w:rsidRPr="0036673C" w14:paraId="472359FF" w14:textId="77777777" w:rsidTr="00F65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1FF4155F" w14:textId="2E597111" w:rsidR="003C2142" w:rsidRPr="0036673C" w:rsidRDefault="003C2142" w:rsidP="00F65689">
            <w:pP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  <w:t>GAPDH</w:t>
            </w:r>
          </w:p>
        </w:tc>
        <w:tc>
          <w:tcPr>
            <w:tcW w:w="4253" w:type="dxa"/>
            <w:shd w:val="clear" w:color="auto" w:fill="auto"/>
          </w:tcPr>
          <w:p w14:paraId="38537796" w14:textId="77777777" w:rsidR="003C2142" w:rsidRDefault="003C2142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 xml:space="preserve">F: </w:t>
            </w:r>
            <w:r w:rsidRPr="00A1786B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TGACCTCAACTACATGGTCTACA</w:t>
            </w:r>
          </w:p>
          <w:p w14:paraId="751F8A3C" w14:textId="77777777" w:rsidR="003C2142" w:rsidRDefault="003C2142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 xml:space="preserve">R: </w:t>
            </w:r>
            <w:r w:rsidRPr="00A1786B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CTTCCCATTCTCGGCCTTG</w:t>
            </w:r>
          </w:p>
          <w:p w14:paraId="47A47378" w14:textId="77777777" w:rsidR="003C2142" w:rsidRPr="0036673C" w:rsidRDefault="003C2142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1274" w:type="dxa"/>
            <w:shd w:val="clear" w:color="auto" w:fill="auto"/>
          </w:tcPr>
          <w:p w14:paraId="6724B732" w14:textId="77777777" w:rsidR="003C2142" w:rsidRDefault="003C2142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59</w:t>
            </w:r>
          </w:p>
          <w:p w14:paraId="7F785A0B" w14:textId="0694E238" w:rsidR="003C2142" w:rsidRPr="0036673C" w:rsidRDefault="003C2142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58</w:t>
            </w:r>
          </w:p>
        </w:tc>
      </w:tr>
      <w:tr w:rsidR="003C2142" w:rsidRPr="0036673C" w14:paraId="64676D19" w14:textId="77777777" w:rsidTr="00F6568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450AED77" w14:textId="77777777" w:rsidR="003C2142" w:rsidRDefault="003C2142" w:rsidP="00F65689">
            <w:pP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  <w:t>ACTIN</w:t>
            </w:r>
          </w:p>
          <w:p w14:paraId="4F44BBC8" w14:textId="77777777" w:rsidR="003C2142" w:rsidRDefault="003C2142" w:rsidP="00F65689">
            <w:pP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  <w:p w14:paraId="1AE4C16C" w14:textId="77777777" w:rsidR="003C2142" w:rsidRDefault="003C2142" w:rsidP="00F65689">
            <w:pP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  <w:p w14:paraId="54DD16F0" w14:textId="77777777" w:rsidR="003C2142" w:rsidRDefault="003C2142" w:rsidP="00F65689">
            <w:pP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  <w:t>IL-12 p35</w:t>
            </w:r>
          </w:p>
          <w:p w14:paraId="40C5D2B3" w14:textId="77777777" w:rsidR="003C2142" w:rsidRDefault="003C2142" w:rsidP="00F65689">
            <w:pP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  <w:p w14:paraId="0030EAE2" w14:textId="77777777" w:rsidR="003C2142" w:rsidRDefault="003C2142" w:rsidP="00F65689">
            <w:pP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  <w:p w14:paraId="32406B2C" w14:textId="6FAF8903" w:rsidR="003C2142" w:rsidRPr="0036673C" w:rsidRDefault="003C2142" w:rsidP="00F65689">
            <w:pP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  <w:t>B1</w:t>
            </w:r>
          </w:p>
        </w:tc>
        <w:tc>
          <w:tcPr>
            <w:tcW w:w="4253" w:type="dxa"/>
            <w:shd w:val="clear" w:color="auto" w:fill="auto"/>
          </w:tcPr>
          <w:p w14:paraId="3C2818AD" w14:textId="77777777" w:rsidR="003C2142" w:rsidRDefault="003C2142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 xml:space="preserve">F: </w:t>
            </w:r>
            <w:r w:rsidRPr="00A1786B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CACTGTCGAGTCGCGTCC</w:t>
            </w:r>
          </w:p>
          <w:p w14:paraId="69476BF4" w14:textId="77777777" w:rsidR="003C2142" w:rsidRDefault="003C2142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 xml:space="preserve">R: </w:t>
            </w:r>
            <w:r w:rsidRPr="00A1786B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TCATCCATGGCGAACTGGTG</w:t>
            </w:r>
          </w:p>
          <w:p w14:paraId="740557F0" w14:textId="77777777" w:rsidR="003C2142" w:rsidRDefault="003C2142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  <w:p w14:paraId="0C0B8C66" w14:textId="77777777" w:rsidR="003C2142" w:rsidRPr="002A6551" w:rsidRDefault="003C2142" w:rsidP="002A6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 xml:space="preserve">F: </w:t>
            </w:r>
            <w:r w:rsidRPr="002A6551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  <w:lang w:val="en-US"/>
              </w:rPr>
              <w:t>CCCTTGCCCTCCTAAACCA</w:t>
            </w:r>
          </w:p>
          <w:p w14:paraId="3215E26C" w14:textId="77777777" w:rsidR="003C2142" w:rsidRDefault="003C2142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 xml:space="preserve">R: </w:t>
            </w:r>
            <w:r w:rsidRPr="002A6551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  <w:lang w:val="en-US"/>
              </w:rPr>
              <w:t>CTAAGACACCTGGCAGGTCCA</w:t>
            </w:r>
          </w:p>
          <w:p w14:paraId="0C9C1A03" w14:textId="77777777" w:rsidR="003C2142" w:rsidRDefault="003C2142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  <w:lang w:val="en-US"/>
              </w:rPr>
            </w:pPr>
          </w:p>
          <w:p w14:paraId="5B9E9139" w14:textId="77777777" w:rsidR="003C2142" w:rsidRPr="000A218D" w:rsidRDefault="003C2142" w:rsidP="000A2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0A218D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  <w:lang w:val="en-US"/>
              </w:rPr>
              <w:t xml:space="preserve">F: </w:t>
            </w:r>
            <w:r w:rsidRPr="000A218D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GCATTGCCCGTCCAAACT</w:t>
            </w:r>
          </w:p>
          <w:p w14:paraId="6D361105" w14:textId="77777777" w:rsidR="003C2142" w:rsidRPr="000A218D" w:rsidRDefault="003C2142" w:rsidP="000A2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0A218D"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  <w:lang w:val="en-US"/>
              </w:rPr>
              <w:t xml:space="preserve">R: </w:t>
            </w:r>
            <w:r w:rsidRPr="000A218D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AGACTGTACGGAATGGAG</w:t>
            </w:r>
            <w:r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ACG</w:t>
            </w:r>
            <w:r w:rsidRPr="000A218D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AA</w:t>
            </w:r>
          </w:p>
          <w:p w14:paraId="76EC5677" w14:textId="77777777" w:rsidR="003C2142" w:rsidRPr="0036673C" w:rsidRDefault="003C2142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1274" w:type="dxa"/>
            <w:shd w:val="clear" w:color="auto" w:fill="auto"/>
          </w:tcPr>
          <w:p w14:paraId="4FC3CAA3" w14:textId="77777777" w:rsidR="003C2142" w:rsidRDefault="003C2142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60</w:t>
            </w:r>
          </w:p>
          <w:p w14:paraId="2541A1CA" w14:textId="77777777" w:rsidR="003C2142" w:rsidRDefault="003C2142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60</w:t>
            </w:r>
          </w:p>
          <w:p w14:paraId="61E87C4D" w14:textId="77777777" w:rsidR="003C2142" w:rsidRDefault="003C2142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  <w:p w14:paraId="2EF57F79" w14:textId="77777777" w:rsidR="003C2142" w:rsidRDefault="003C2142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59</w:t>
            </w:r>
          </w:p>
          <w:p w14:paraId="1B281535" w14:textId="77777777" w:rsidR="003C2142" w:rsidRDefault="003C2142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61</w:t>
            </w:r>
          </w:p>
          <w:p w14:paraId="6BC25A55" w14:textId="77777777" w:rsidR="003C2142" w:rsidRDefault="003C2142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  <w:p w14:paraId="1A10650B" w14:textId="77777777" w:rsidR="003C2142" w:rsidRDefault="003C2142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58</w:t>
            </w:r>
          </w:p>
          <w:p w14:paraId="0D0DC5BC" w14:textId="02011BB6" w:rsidR="003C2142" w:rsidRPr="0036673C" w:rsidRDefault="003C2142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  <w:t>61</w:t>
            </w:r>
          </w:p>
        </w:tc>
      </w:tr>
      <w:tr w:rsidR="003C2142" w:rsidRPr="0036673C" w14:paraId="408B7E5C" w14:textId="77777777" w:rsidTr="00F65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6ED153F0" w14:textId="7F90B7E1" w:rsidR="003C2142" w:rsidRPr="0036673C" w:rsidRDefault="003C2142" w:rsidP="00F65689">
            <w:pP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4253" w:type="dxa"/>
            <w:shd w:val="clear" w:color="auto" w:fill="auto"/>
          </w:tcPr>
          <w:p w14:paraId="7E1DD156" w14:textId="77777777" w:rsidR="003C2142" w:rsidRPr="0036673C" w:rsidRDefault="003C2142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1274" w:type="dxa"/>
            <w:shd w:val="clear" w:color="auto" w:fill="auto"/>
          </w:tcPr>
          <w:p w14:paraId="43B98E0E" w14:textId="6DEB3DBB" w:rsidR="003C2142" w:rsidRPr="0036673C" w:rsidRDefault="003C2142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</w:tr>
      <w:tr w:rsidR="003C2142" w:rsidRPr="0036673C" w14:paraId="48814DB1" w14:textId="77777777" w:rsidTr="00F6568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427B7001" w14:textId="316C53AC" w:rsidR="003C2142" w:rsidRPr="0036673C" w:rsidRDefault="003C2142" w:rsidP="00F65689">
            <w:pP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4253" w:type="dxa"/>
            <w:shd w:val="clear" w:color="auto" w:fill="auto"/>
          </w:tcPr>
          <w:p w14:paraId="1BDFD429" w14:textId="77777777" w:rsidR="003C2142" w:rsidRPr="0036673C" w:rsidRDefault="003C2142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1274" w:type="dxa"/>
            <w:shd w:val="clear" w:color="auto" w:fill="auto"/>
          </w:tcPr>
          <w:p w14:paraId="0D67219D" w14:textId="59A887BD" w:rsidR="003C2142" w:rsidRPr="0036673C" w:rsidRDefault="003C2142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</w:tr>
      <w:tr w:rsidR="003C2142" w:rsidRPr="0036673C" w14:paraId="3350D922" w14:textId="77777777" w:rsidTr="00F65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238E47FC" w14:textId="68B12743" w:rsidR="003C2142" w:rsidRPr="0036673C" w:rsidRDefault="003C2142" w:rsidP="00F65689">
            <w:pP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4253" w:type="dxa"/>
            <w:shd w:val="clear" w:color="auto" w:fill="auto"/>
          </w:tcPr>
          <w:p w14:paraId="73015ADE" w14:textId="77777777" w:rsidR="003C2142" w:rsidRPr="0036673C" w:rsidRDefault="003C2142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1274" w:type="dxa"/>
            <w:shd w:val="clear" w:color="auto" w:fill="auto"/>
          </w:tcPr>
          <w:p w14:paraId="489911E8" w14:textId="23D2CA8C" w:rsidR="003C2142" w:rsidRPr="0036673C" w:rsidRDefault="003C2142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</w:tr>
      <w:tr w:rsidR="003C2142" w:rsidRPr="0036673C" w14:paraId="5C7F08C5" w14:textId="77777777" w:rsidTr="00F6568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3FA6BDC0" w14:textId="703E70F0" w:rsidR="003C2142" w:rsidRPr="0036673C" w:rsidRDefault="003C2142" w:rsidP="00F65689">
            <w:pP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4253" w:type="dxa"/>
            <w:shd w:val="clear" w:color="auto" w:fill="auto"/>
          </w:tcPr>
          <w:p w14:paraId="39E0EE16" w14:textId="77777777" w:rsidR="003C2142" w:rsidRPr="0036673C" w:rsidRDefault="003C2142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1274" w:type="dxa"/>
            <w:shd w:val="clear" w:color="auto" w:fill="auto"/>
          </w:tcPr>
          <w:p w14:paraId="6549D50C" w14:textId="6F3C1D56" w:rsidR="003C2142" w:rsidRPr="0036673C" w:rsidRDefault="003C2142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</w:tr>
      <w:tr w:rsidR="003C2142" w:rsidRPr="0036673C" w14:paraId="105DB0FA" w14:textId="77777777" w:rsidTr="00F65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10805E7D" w14:textId="08798DC5" w:rsidR="003C2142" w:rsidRPr="0036673C" w:rsidRDefault="003C2142" w:rsidP="00F65689">
            <w:pP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4253" w:type="dxa"/>
            <w:shd w:val="clear" w:color="auto" w:fill="auto"/>
          </w:tcPr>
          <w:p w14:paraId="13005F16" w14:textId="77777777" w:rsidR="003C2142" w:rsidRPr="0036673C" w:rsidRDefault="003C2142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1274" w:type="dxa"/>
            <w:shd w:val="clear" w:color="auto" w:fill="auto"/>
          </w:tcPr>
          <w:p w14:paraId="6446EF78" w14:textId="267F9B67" w:rsidR="003C2142" w:rsidRPr="0036673C" w:rsidRDefault="003C2142" w:rsidP="00F656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</w:tr>
      <w:tr w:rsidR="003C2142" w:rsidRPr="0036673C" w14:paraId="78DBDF9C" w14:textId="77777777" w:rsidTr="00F6568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4C924241" w14:textId="445E3B8A" w:rsidR="003C2142" w:rsidRPr="0036673C" w:rsidRDefault="003C2142" w:rsidP="00F65689">
            <w:pPr>
              <w:rPr>
                <w:rFonts w:ascii="Times New Roman" w:eastAsia="Arial Unicode MS" w:hAnsi="Times New Roman" w:cs="Times New Roman"/>
                <w:b w:val="0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4253" w:type="dxa"/>
            <w:shd w:val="clear" w:color="auto" w:fill="auto"/>
          </w:tcPr>
          <w:p w14:paraId="01D6493B" w14:textId="72740BAE" w:rsidR="003C2142" w:rsidRPr="002A6551" w:rsidRDefault="003C2142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  <w:lang w:val="en-US"/>
              </w:rPr>
            </w:pPr>
          </w:p>
        </w:tc>
        <w:tc>
          <w:tcPr>
            <w:tcW w:w="1274" w:type="dxa"/>
            <w:shd w:val="clear" w:color="auto" w:fill="auto"/>
          </w:tcPr>
          <w:p w14:paraId="7C5C37F6" w14:textId="0EAAAA91" w:rsidR="003C2142" w:rsidRPr="0036673C" w:rsidRDefault="003C2142" w:rsidP="00F656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1"/>
                <w:sz w:val="22"/>
                <w:szCs w:val="22"/>
                <w:u w:color="000000"/>
                <w:bdr w:val="nil"/>
              </w:rPr>
            </w:pPr>
          </w:p>
        </w:tc>
      </w:tr>
    </w:tbl>
    <w:p w14:paraId="7621232C" w14:textId="77777777" w:rsidR="009265BC" w:rsidRDefault="009265BC"/>
    <w:sectPr w:rsidR="009265BC" w:rsidSect="00FE4E6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22A"/>
    <w:rsid w:val="000A218D"/>
    <w:rsid w:val="00193BFF"/>
    <w:rsid w:val="002A6551"/>
    <w:rsid w:val="003C2142"/>
    <w:rsid w:val="009265BC"/>
    <w:rsid w:val="00D8422A"/>
    <w:rsid w:val="00FE4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D4AA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2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8422A"/>
    <w:rPr>
      <w:color w:val="000000" w:themeColor="text1" w:themeShade="BF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21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18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2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8422A"/>
    <w:rPr>
      <w:color w:val="000000" w:themeColor="text1" w:themeShade="BF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21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18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2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50</Words>
  <Characters>861</Characters>
  <Application>Microsoft Macintosh Word</Application>
  <DocSecurity>0</DocSecurity>
  <Lines>7</Lines>
  <Paragraphs>2</Paragraphs>
  <ScaleCrop>false</ScaleCrop>
  <Company>SU/MBW</Company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Barragan</dc:creator>
  <cp:keywords/>
  <dc:description/>
  <cp:lastModifiedBy>Antonio Barragan</cp:lastModifiedBy>
  <cp:revision>5</cp:revision>
  <dcterms:created xsi:type="dcterms:W3CDTF">2016-10-05T14:29:00Z</dcterms:created>
  <dcterms:modified xsi:type="dcterms:W3CDTF">2017-10-24T10:55:00Z</dcterms:modified>
</cp:coreProperties>
</file>